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A4AAB9">
      <w:pPr>
        <w:widowControl/>
        <w:spacing w:after="156" w:afterLines="50"/>
        <w:jc w:val="left"/>
        <w:textAlignment w:val="center"/>
        <w:outlineLvl w:val="0"/>
        <w:rPr>
          <w:rFonts w:ascii="Times New Roman" w:hAnsi="Times New Roman" w:eastAsia="宋体" w:cs="Times New Roman"/>
          <w:b/>
          <w:color w:val="000000"/>
          <w:kern w:val="0"/>
          <w:sz w:val="18"/>
          <w:szCs w:val="18"/>
          <w:lang w:bidi="ar"/>
        </w:rPr>
      </w:pPr>
      <w:bookmarkStart w:id="0" w:name="_Toc31138"/>
      <w:r>
        <w:rPr>
          <w:rFonts w:ascii="Times New Roman" w:hAnsi="Times New Roman" w:eastAsia="宋体" w:cs="Times New Roman"/>
          <w:b/>
          <w:color w:val="000000"/>
          <w:kern w:val="0"/>
          <w:sz w:val="18"/>
          <w:szCs w:val="18"/>
          <w:lang w:bidi="ar"/>
        </w:rPr>
        <w:t>S1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 w:val="18"/>
          <w:szCs w:val="18"/>
          <w:lang w:bidi="ar"/>
        </w:rPr>
        <w:t xml:space="preserve">Table Regional </w:t>
      </w:r>
      <w:bookmarkStart w:id="1" w:name="_GoBack"/>
      <w:bookmarkEnd w:id="1"/>
      <w:r>
        <w:rPr>
          <w:rFonts w:ascii="Times New Roman" w:hAnsi="Times New Roman" w:eastAsia="宋体" w:cs="Times New Roman"/>
          <w:b/>
          <w:color w:val="000000"/>
          <w:kern w:val="0"/>
          <w:sz w:val="18"/>
          <w:szCs w:val="18"/>
          <w:lang w:bidi="ar"/>
        </w:rPr>
        <w:t>categories of 67 countries and territories by GBD.</w:t>
      </w:r>
      <w:bookmarkEnd w:id="0"/>
    </w:p>
    <w:tbl>
      <w:tblPr>
        <w:tblStyle w:val="2"/>
        <w:tblW w:w="8258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6"/>
        <w:gridCol w:w="3952"/>
      </w:tblGrid>
      <w:tr w14:paraId="2968E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30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52C0F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39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18EBA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ountry and territory</w:t>
            </w:r>
          </w:p>
        </w:tc>
      </w:tr>
      <w:tr w14:paraId="23437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FC6E3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B98E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</w:tr>
      <w:tr w14:paraId="0F673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BFD75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AA3ED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yana</w:t>
            </w:r>
          </w:p>
        </w:tc>
      </w:tr>
      <w:tr w14:paraId="24D45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196D6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5D30D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</w:tr>
      <w:tr w14:paraId="2AC15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43CCA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A7295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</w:tr>
      <w:tr w14:paraId="5E0F8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58E94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135BE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</w:tr>
      <w:tr w14:paraId="10230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EFF27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7599E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</w:tr>
      <w:tr w14:paraId="58211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D1B37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2EF64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</w:tr>
      <w:tr w14:paraId="66F42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C1DBD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F33FD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</w:tr>
      <w:tr w14:paraId="26DA9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4DE33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C16BD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</w:tr>
      <w:tr w14:paraId="6161C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A802D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EE873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</w:tr>
      <w:tr w14:paraId="24581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EFCFE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57B88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</w:tr>
      <w:tr w14:paraId="42E03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423B9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EA00A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</w:tr>
      <w:tr w14:paraId="2AEC9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C3EA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F6BF4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</w:tr>
      <w:tr w14:paraId="3D1EC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CF376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6E328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</w:tr>
      <w:tr w14:paraId="04ABD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E7AC8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12AB0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</w:tr>
      <w:tr w14:paraId="4F2D8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05791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B796E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</w:tr>
      <w:tr w14:paraId="7F711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49880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A1C30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</w:tr>
      <w:tr w14:paraId="2BA3F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B47D1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657FF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</w:tr>
      <w:tr w14:paraId="47238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D410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DAF09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</w:tr>
      <w:tr w14:paraId="19BC1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28793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5D8A7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</w:tr>
      <w:tr w14:paraId="170EE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DC075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7D0A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unei Darussalam</w:t>
            </w:r>
          </w:p>
        </w:tc>
      </w:tr>
      <w:tr w14:paraId="0FDCE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39E1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0EBAF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</w:tr>
      <w:tr w14:paraId="62D90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88A4E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E014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</w:tr>
      <w:tr w14:paraId="74C42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59DE5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9ED84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</w:tr>
      <w:tr w14:paraId="42E19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49C7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0A86B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</w:tr>
      <w:tr w14:paraId="04724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B5510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C27CE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</w:tr>
      <w:tr w14:paraId="764F1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A69B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DC1F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</w:tr>
      <w:tr w14:paraId="57306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478BA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6FB5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</w:tr>
      <w:tr w14:paraId="00D47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F37D7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E3502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</w:tr>
      <w:tr w14:paraId="4D7DB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BB803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81305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</w:tr>
      <w:tr w14:paraId="6686D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048C8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72A76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</w:tr>
      <w:tr w14:paraId="55416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CF317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645F7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</w:tr>
      <w:tr w14:paraId="1A0C9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FF054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01758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erican Samoa</w:t>
            </w:r>
          </w:p>
        </w:tc>
      </w:tr>
      <w:tr w14:paraId="6BA6A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4512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B728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ue</w:t>
            </w:r>
          </w:p>
        </w:tc>
      </w:tr>
      <w:tr w14:paraId="37642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65641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887AC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au</w:t>
            </w:r>
          </w:p>
        </w:tc>
      </w:tr>
      <w:tr w14:paraId="786A6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63FA6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A6CF4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</w:tr>
      <w:tr w14:paraId="6250E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E43F4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B1FEB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</w:tr>
      <w:tr w14:paraId="492FE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B1C03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CFF5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</w:tr>
      <w:tr w14:paraId="188D7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383A9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755B8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</w:tr>
      <w:tr w14:paraId="049C4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D8138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805EA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</w:tr>
      <w:tr w14:paraId="3F339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1909F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F48EB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</w:tr>
      <w:tr w14:paraId="5D0DA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46DD2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E83FF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</w:tr>
      <w:tr w14:paraId="6C4C4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2BC30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03FF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</w:tr>
      <w:tr w14:paraId="0D93D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C66B5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77A18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</w:tr>
      <w:tr w14:paraId="5CB93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3C4D6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68F7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</w:tr>
      <w:tr w14:paraId="7B640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E44BF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2F5F4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</w:tr>
      <w:tr w14:paraId="0B0B3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90119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BAB33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</w:tr>
      <w:tr w14:paraId="1F478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97E69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96590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</w:tr>
      <w:tr w14:paraId="3AB4C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2DA61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388E5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</w:tr>
      <w:tr w14:paraId="623AA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9EEB7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6209C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</w:tr>
      <w:tr w14:paraId="734A8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61F43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404AA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</w:tr>
      <w:tr w14:paraId="7AA84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A0663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42BAC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</w:tr>
      <w:tr w14:paraId="76909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3A193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42394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</w:tr>
      <w:tr w14:paraId="75092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E2235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495F1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</w:tr>
      <w:tr w14:paraId="3AFC4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2911D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D387A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</w:tr>
      <w:tr w14:paraId="26CE8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B988B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818D1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ôte d'Ivoire</w:t>
            </w:r>
          </w:p>
        </w:tc>
      </w:tr>
      <w:tr w14:paraId="734EB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B30DE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7005C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</w:tr>
      <w:tr w14:paraId="7BE7E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BB69A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78790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</w:tr>
      <w:tr w14:paraId="459EB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C044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CABCA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</w:tr>
      <w:tr w14:paraId="00606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89EBC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EE70A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</w:tr>
      <w:tr w14:paraId="69FFC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92BEA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1362B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</w:tr>
      <w:tr w14:paraId="3EF03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50E88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AAD9F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</w:tr>
      <w:tr w14:paraId="12C49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E41C0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07A11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</w:tr>
      <w:tr w14:paraId="5EE9A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B651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FAE68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</w:tr>
      <w:tr w14:paraId="23B20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9508C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287BC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</w:tr>
      <w:tr w14:paraId="5FCE3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D462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F07E9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</w:tr>
      <w:tr w14:paraId="60B4B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12F1B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5745C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</w:tr>
      <w:tr w14:paraId="699B3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258" w:type="dxa"/>
            <w:gridSpan w:val="2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1883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 w:firstLine="361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D, Global Burden of Disease.</w:t>
            </w:r>
          </w:p>
        </w:tc>
      </w:tr>
    </w:tbl>
    <w:p w14:paraId="731900A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A10CA7"/>
    <w:rsid w:val="15A10CA7"/>
    <w:rsid w:val="4056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44:00Z</dcterms:created>
  <dc:creator>L ego</dc:creator>
  <cp:lastModifiedBy>L ego</cp:lastModifiedBy>
  <dcterms:modified xsi:type="dcterms:W3CDTF">2025-04-01T07:4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D0A11B470594CE48A2E25883E1732E4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